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736C39F" w14:textId="36F6DFFD" w:rsidR="00A23C76" w:rsidRDefault="00403CDC" w:rsidP="00403CDC">
      <w:pPr>
        <w:jc w:val="center"/>
        <w:rPr>
          <w:rFonts w:ascii="Arial" w:hAnsi="Arial" w:cs="Arial"/>
          <w:noProof/>
          <w:color w:val="000000"/>
          <w:lang w:val="en-US"/>
        </w:rPr>
      </w:pPr>
      <w:r w:rsidRPr="00403CDC">
        <w:rPr>
          <w:rFonts w:ascii="Arial" w:hAnsi="Arial" w:cs="Arial"/>
          <w:b/>
          <w:noProof/>
          <w:color w:val="000000"/>
          <w:lang w:val="en-US"/>
        </w:rPr>
        <w:t>Supplement 1</w:t>
      </w:r>
    </w:p>
    <w:p w14:paraId="37FBB36C" w14:textId="4E1EF52C" w:rsidR="00403CDC" w:rsidRPr="0063214D" w:rsidRDefault="00403CDC" w:rsidP="00403CDC">
      <w:pPr>
        <w:jc w:val="center"/>
        <w:rPr>
          <w:lang w:val="en-US"/>
        </w:rPr>
      </w:pPr>
    </w:p>
    <w:p w14:paraId="14B08901" w14:textId="4B2E2E6D" w:rsidR="00403CDC" w:rsidRPr="0063214D" w:rsidRDefault="00403CDC" w:rsidP="00403CDC">
      <w:pPr>
        <w:rPr>
          <w:lang w:val="en-US"/>
        </w:rPr>
      </w:pPr>
    </w:p>
    <w:p w14:paraId="45B7EFDA" w14:textId="77777777" w:rsidR="00DB617E" w:rsidRPr="0063214D" w:rsidRDefault="00DB617E" w:rsidP="00403CDC">
      <w:pPr>
        <w:rPr>
          <w:lang w:val="en-US"/>
        </w:rPr>
      </w:pPr>
    </w:p>
    <w:p w14:paraId="24FBEB2E" w14:textId="3AD7E3B5" w:rsidR="00403CDC" w:rsidRDefault="00403CDC" w:rsidP="00403CDC">
      <w:pPr>
        <w:rPr>
          <w:lang w:val="en-US"/>
        </w:rPr>
      </w:pPr>
      <w:r w:rsidRPr="00403CDC">
        <w:rPr>
          <w:lang w:val="en-US"/>
        </w:rPr>
        <w:t>Hemiarthroplasty brands and their amounts/</w:t>
      </w:r>
      <w:r>
        <w:rPr>
          <w:lang w:val="en-US"/>
        </w:rPr>
        <w:t>fractions used through</w:t>
      </w:r>
      <w:r w:rsidR="00DB617E">
        <w:rPr>
          <w:lang w:val="en-US"/>
        </w:rPr>
        <w:t>out</w:t>
      </w:r>
      <w:r>
        <w:rPr>
          <w:lang w:val="en-US"/>
        </w:rPr>
        <w:t xml:space="preserve"> the trial</w:t>
      </w:r>
    </w:p>
    <w:p w14:paraId="49210148" w14:textId="123AF04A" w:rsidR="00403CDC" w:rsidRDefault="00403CDC" w:rsidP="00403CDC">
      <w:pPr>
        <w:rPr>
          <w:lang w:val="en-US"/>
        </w:rPr>
      </w:pPr>
    </w:p>
    <w:p w14:paraId="18F298D9" w14:textId="7AC7DC7E" w:rsidR="00403CDC" w:rsidRDefault="00403CDC" w:rsidP="00403CDC">
      <w:pPr>
        <w:rPr>
          <w:lang w:val="en-US"/>
        </w:rPr>
      </w:pPr>
    </w:p>
    <w:p w14:paraId="6062D910" w14:textId="77777777" w:rsidR="00DB617E" w:rsidRDefault="00DB617E" w:rsidP="00403CDC">
      <w:pPr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07"/>
        <w:gridCol w:w="2175"/>
        <w:gridCol w:w="1276"/>
      </w:tblGrid>
      <w:tr w:rsidR="00403CDC" w14:paraId="64A06236" w14:textId="77777777" w:rsidTr="00DB617E">
        <w:tc>
          <w:tcPr>
            <w:tcW w:w="3207" w:type="dxa"/>
          </w:tcPr>
          <w:p w14:paraId="22D84319" w14:textId="740F5470" w:rsidR="00403CDC" w:rsidRPr="00403CDC" w:rsidRDefault="00403CDC" w:rsidP="00403CDC">
            <w:pPr>
              <w:rPr>
                <w:b/>
                <w:lang w:val="en-US"/>
              </w:rPr>
            </w:pPr>
            <w:r w:rsidRPr="00403CDC">
              <w:rPr>
                <w:b/>
                <w:lang w:val="en-US"/>
              </w:rPr>
              <w:t>Brand</w:t>
            </w:r>
          </w:p>
        </w:tc>
        <w:tc>
          <w:tcPr>
            <w:tcW w:w="2175" w:type="dxa"/>
          </w:tcPr>
          <w:p w14:paraId="5D92E85A" w14:textId="75049D8E" w:rsidR="00403CDC" w:rsidRPr="00403CDC" w:rsidRDefault="00403CDC" w:rsidP="00403CDC">
            <w:pPr>
              <w:rPr>
                <w:b/>
                <w:lang w:val="en-US"/>
              </w:rPr>
            </w:pPr>
            <w:r w:rsidRPr="00403CDC">
              <w:rPr>
                <w:b/>
                <w:lang w:val="en-US"/>
              </w:rPr>
              <w:t>Number of patients</w:t>
            </w:r>
          </w:p>
        </w:tc>
        <w:tc>
          <w:tcPr>
            <w:tcW w:w="1276" w:type="dxa"/>
          </w:tcPr>
          <w:p w14:paraId="67E8AF77" w14:textId="0A8A1557" w:rsidR="00403CDC" w:rsidRPr="00403CDC" w:rsidRDefault="00403CDC" w:rsidP="00403CDC">
            <w:pPr>
              <w:rPr>
                <w:b/>
                <w:lang w:val="en-US"/>
              </w:rPr>
            </w:pPr>
            <w:r w:rsidRPr="00403CDC">
              <w:rPr>
                <w:b/>
                <w:lang w:val="en-US"/>
              </w:rPr>
              <w:t>percentile</w:t>
            </w:r>
          </w:p>
        </w:tc>
      </w:tr>
      <w:tr w:rsidR="00403CDC" w14:paraId="588E266F" w14:textId="77777777" w:rsidTr="00DB617E">
        <w:tc>
          <w:tcPr>
            <w:tcW w:w="3207" w:type="dxa"/>
          </w:tcPr>
          <w:p w14:paraId="77E4A6BA" w14:textId="349AB003" w:rsidR="00403CDC" w:rsidRDefault="00403CDC" w:rsidP="00403CDC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Epoca</w:t>
            </w:r>
            <w:proofErr w:type="spellEnd"/>
            <w:r>
              <w:rPr>
                <w:lang w:val="en-US"/>
              </w:rPr>
              <w:t xml:space="preserve"> (</w:t>
            </w:r>
            <w:proofErr w:type="spellStart"/>
            <w:r>
              <w:rPr>
                <w:lang w:val="en-US"/>
              </w:rPr>
              <w:t>Depuy</w:t>
            </w:r>
            <w:proofErr w:type="spellEnd"/>
            <w:r>
              <w:rPr>
                <w:lang w:val="en-US"/>
              </w:rPr>
              <w:t xml:space="preserve"> Synthes)</w:t>
            </w:r>
          </w:p>
        </w:tc>
        <w:tc>
          <w:tcPr>
            <w:tcW w:w="2175" w:type="dxa"/>
          </w:tcPr>
          <w:p w14:paraId="19DD2A1B" w14:textId="4C1C636E" w:rsidR="00403CDC" w:rsidRDefault="00DB617E" w:rsidP="00DB617E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5</w:t>
            </w:r>
          </w:p>
        </w:tc>
        <w:tc>
          <w:tcPr>
            <w:tcW w:w="1276" w:type="dxa"/>
          </w:tcPr>
          <w:p w14:paraId="54A4FD16" w14:textId="1569B582" w:rsidR="00403CDC" w:rsidRDefault="00DB617E" w:rsidP="00DB617E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46%</w:t>
            </w:r>
          </w:p>
        </w:tc>
      </w:tr>
      <w:tr w:rsidR="0063214D" w14:paraId="794F1ED3" w14:textId="77777777" w:rsidTr="00DB617E">
        <w:tc>
          <w:tcPr>
            <w:tcW w:w="3207" w:type="dxa"/>
          </w:tcPr>
          <w:p w14:paraId="60654A50" w14:textId="55125F20" w:rsidR="0063214D" w:rsidRDefault="0063214D" w:rsidP="0063214D">
            <w:pPr>
              <w:rPr>
                <w:lang w:val="en-US"/>
              </w:rPr>
            </w:pPr>
            <w:r>
              <w:rPr>
                <w:lang w:val="en-US"/>
              </w:rPr>
              <w:t xml:space="preserve">Comprehensive </w:t>
            </w:r>
            <w:proofErr w:type="spellStart"/>
            <w:r>
              <w:rPr>
                <w:lang w:val="en-US"/>
              </w:rPr>
              <w:t>Fx</w:t>
            </w:r>
            <w:proofErr w:type="spellEnd"/>
            <w:r>
              <w:rPr>
                <w:lang w:val="en-US"/>
              </w:rPr>
              <w:t xml:space="preserve"> system (Zimmer-Biomet) </w:t>
            </w:r>
          </w:p>
        </w:tc>
        <w:tc>
          <w:tcPr>
            <w:tcW w:w="2175" w:type="dxa"/>
          </w:tcPr>
          <w:p w14:paraId="28E0BEAC" w14:textId="4F6C42AC" w:rsidR="0063214D" w:rsidRDefault="0063214D" w:rsidP="0063214D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  <w:tc>
          <w:tcPr>
            <w:tcW w:w="1276" w:type="dxa"/>
          </w:tcPr>
          <w:p w14:paraId="50FF9DA2" w14:textId="3C0B2345" w:rsidR="0063214D" w:rsidRDefault="0063214D" w:rsidP="0063214D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8%</w:t>
            </w:r>
          </w:p>
        </w:tc>
      </w:tr>
      <w:tr w:rsidR="00403CDC" w14:paraId="578ADC75" w14:textId="77777777" w:rsidTr="00DB617E">
        <w:tc>
          <w:tcPr>
            <w:tcW w:w="3207" w:type="dxa"/>
          </w:tcPr>
          <w:p w14:paraId="6B5E6FB9" w14:textId="7110858B" w:rsidR="00403CDC" w:rsidRDefault="00403CDC" w:rsidP="00403CDC">
            <w:pPr>
              <w:rPr>
                <w:lang w:val="en-US"/>
              </w:rPr>
            </w:pPr>
            <w:r>
              <w:rPr>
                <w:lang w:val="en-US"/>
              </w:rPr>
              <w:t>Global Unite (</w:t>
            </w:r>
            <w:proofErr w:type="spellStart"/>
            <w:r>
              <w:rPr>
                <w:lang w:val="en-US"/>
              </w:rPr>
              <w:t>Depuy</w:t>
            </w:r>
            <w:proofErr w:type="spellEnd"/>
            <w:r>
              <w:rPr>
                <w:lang w:val="en-US"/>
              </w:rPr>
              <w:t xml:space="preserve"> Synthes) </w:t>
            </w:r>
          </w:p>
        </w:tc>
        <w:tc>
          <w:tcPr>
            <w:tcW w:w="2175" w:type="dxa"/>
          </w:tcPr>
          <w:p w14:paraId="20F0FBC7" w14:textId="136EBB2A" w:rsidR="00403CDC" w:rsidRDefault="00DB617E" w:rsidP="00DB617E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1276" w:type="dxa"/>
          </w:tcPr>
          <w:p w14:paraId="57F7C69A" w14:textId="4507C059" w:rsidR="00403CDC" w:rsidRDefault="00DB617E" w:rsidP="00DB617E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5%</w:t>
            </w:r>
          </w:p>
        </w:tc>
      </w:tr>
      <w:tr w:rsidR="0063214D" w14:paraId="68672F1D" w14:textId="77777777" w:rsidTr="00DB617E">
        <w:tc>
          <w:tcPr>
            <w:tcW w:w="3207" w:type="dxa"/>
          </w:tcPr>
          <w:p w14:paraId="05385E88" w14:textId="4406B47C" w:rsidR="0063214D" w:rsidRDefault="0063214D" w:rsidP="0063214D">
            <w:pPr>
              <w:rPr>
                <w:lang w:val="en-US"/>
              </w:rPr>
            </w:pPr>
            <w:r>
              <w:rPr>
                <w:lang w:val="en-US"/>
              </w:rPr>
              <w:t xml:space="preserve">Global </w:t>
            </w:r>
            <w:proofErr w:type="spellStart"/>
            <w:r>
              <w:rPr>
                <w:lang w:val="en-US"/>
              </w:rPr>
              <w:t>Fx</w:t>
            </w:r>
            <w:proofErr w:type="spellEnd"/>
            <w:r>
              <w:rPr>
                <w:lang w:val="en-US"/>
              </w:rPr>
              <w:t xml:space="preserve"> (</w:t>
            </w:r>
            <w:proofErr w:type="spellStart"/>
            <w:r>
              <w:rPr>
                <w:lang w:val="en-US"/>
              </w:rPr>
              <w:t>Depuy</w:t>
            </w:r>
            <w:proofErr w:type="spellEnd"/>
            <w:r>
              <w:rPr>
                <w:lang w:val="en-US"/>
              </w:rPr>
              <w:t xml:space="preserve"> Synthes)</w:t>
            </w:r>
          </w:p>
        </w:tc>
        <w:tc>
          <w:tcPr>
            <w:tcW w:w="2175" w:type="dxa"/>
          </w:tcPr>
          <w:p w14:paraId="5E8F3BB4" w14:textId="5046E29F" w:rsidR="0063214D" w:rsidRDefault="0063214D" w:rsidP="0063214D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1276" w:type="dxa"/>
          </w:tcPr>
          <w:p w14:paraId="37F2605A" w14:textId="4A70C4FA" w:rsidR="0063214D" w:rsidRDefault="0063214D" w:rsidP="0063214D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1%</w:t>
            </w:r>
          </w:p>
        </w:tc>
      </w:tr>
      <w:tr w:rsidR="0063214D" w14:paraId="40F5AA04" w14:textId="77777777" w:rsidTr="00DB617E">
        <w:tc>
          <w:tcPr>
            <w:tcW w:w="3207" w:type="dxa"/>
          </w:tcPr>
          <w:p w14:paraId="5987643E" w14:textId="7C39FDF4" w:rsidR="0063214D" w:rsidRPr="00DB617E" w:rsidRDefault="0063214D" w:rsidP="0063214D">
            <w:pPr>
              <w:rPr>
                <w:b/>
                <w:lang w:val="en-US"/>
              </w:rPr>
            </w:pPr>
            <w:r w:rsidRPr="00DB617E">
              <w:rPr>
                <w:b/>
                <w:lang w:val="en-US"/>
              </w:rPr>
              <w:t>total</w:t>
            </w:r>
          </w:p>
        </w:tc>
        <w:tc>
          <w:tcPr>
            <w:tcW w:w="2175" w:type="dxa"/>
          </w:tcPr>
          <w:p w14:paraId="3A1D9044" w14:textId="23C7ADFF" w:rsidR="0063214D" w:rsidRDefault="0063214D" w:rsidP="0063214D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54</w:t>
            </w:r>
          </w:p>
        </w:tc>
        <w:tc>
          <w:tcPr>
            <w:tcW w:w="1276" w:type="dxa"/>
          </w:tcPr>
          <w:p w14:paraId="1B345034" w14:textId="60A5EE8E" w:rsidR="0063214D" w:rsidRDefault="0063214D" w:rsidP="0063214D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00%</w:t>
            </w:r>
          </w:p>
        </w:tc>
        <w:bookmarkStart w:id="0" w:name="_GoBack"/>
        <w:bookmarkEnd w:id="0"/>
      </w:tr>
    </w:tbl>
    <w:p w14:paraId="525134BB" w14:textId="77777777" w:rsidR="00403CDC" w:rsidRDefault="00403CDC" w:rsidP="00403CDC">
      <w:pPr>
        <w:rPr>
          <w:lang w:val="en-US"/>
        </w:rPr>
      </w:pPr>
    </w:p>
    <w:p w14:paraId="63854389" w14:textId="44EB7BA1" w:rsidR="00403CDC" w:rsidRDefault="00403CDC" w:rsidP="00403CDC">
      <w:pPr>
        <w:rPr>
          <w:lang w:val="en-US"/>
        </w:rPr>
      </w:pPr>
    </w:p>
    <w:p w14:paraId="0498BDE8" w14:textId="3FE9EB5C" w:rsidR="00403CDC" w:rsidRDefault="00403CDC" w:rsidP="00403CDC">
      <w:pPr>
        <w:rPr>
          <w:lang w:val="en-US"/>
        </w:rPr>
      </w:pPr>
    </w:p>
    <w:p w14:paraId="57DC5C53" w14:textId="77777777" w:rsidR="00403CDC" w:rsidRPr="00403CDC" w:rsidRDefault="00403CDC" w:rsidP="00403CDC">
      <w:pPr>
        <w:rPr>
          <w:lang w:val="en-US"/>
        </w:rPr>
      </w:pPr>
    </w:p>
    <w:sectPr w:rsidR="00403CDC" w:rsidRPr="00403CDC" w:rsidSect="00794F82">
      <w:pgSz w:w="11900" w:h="16840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0000500000000020000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3CDC"/>
    <w:rsid w:val="00001FCD"/>
    <w:rsid w:val="0001206B"/>
    <w:rsid w:val="000455AA"/>
    <w:rsid w:val="000562DA"/>
    <w:rsid w:val="00071CED"/>
    <w:rsid w:val="00073EE7"/>
    <w:rsid w:val="00092A75"/>
    <w:rsid w:val="000949D9"/>
    <w:rsid w:val="000A4893"/>
    <w:rsid w:val="000C0F83"/>
    <w:rsid w:val="000F5410"/>
    <w:rsid w:val="00115487"/>
    <w:rsid w:val="0012054E"/>
    <w:rsid w:val="00121DC8"/>
    <w:rsid w:val="0012489D"/>
    <w:rsid w:val="00124E35"/>
    <w:rsid w:val="00137B4A"/>
    <w:rsid w:val="001613AE"/>
    <w:rsid w:val="00187E1B"/>
    <w:rsid w:val="001B0C25"/>
    <w:rsid w:val="001E39A3"/>
    <w:rsid w:val="001F1786"/>
    <w:rsid w:val="001F777B"/>
    <w:rsid w:val="00205BE3"/>
    <w:rsid w:val="00210992"/>
    <w:rsid w:val="00247D21"/>
    <w:rsid w:val="002A02CC"/>
    <w:rsid w:val="002D3A4E"/>
    <w:rsid w:val="002F407F"/>
    <w:rsid w:val="002F624F"/>
    <w:rsid w:val="00300E4F"/>
    <w:rsid w:val="00301352"/>
    <w:rsid w:val="00301A6E"/>
    <w:rsid w:val="00317411"/>
    <w:rsid w:val="003476E9"/>
    <w:rsid w:val="00352636"/>
    <w:rsid w:val="00390795"/>
    <w:rsid w:val="003A53FE"/>
    <w:rsid w:val="003B2CE7"/>
    <w:rsid w:val="003D53AD"/>
    <w:rsid w:val="00402E9E"/>
    <w:rsid w:val="00403CDC"/>
    <w:rsid w:val="004301B3"/>
    <w:rsid w:val="00432F4F"/>
    <w:rsid w:val="004333A1"/>
    <w:rsid w:val="00433F86"/>
    <w:rsid w:val="004379CB"/>
    <w:rsid w:val="00463512"/>
    <w:rsid w:val="004C0DCA"/>
    <w:rsid w:val="004D2E04"/>
    <w:rsid w:val="004F1FA6"/>
    <w:rsid w:val="004F340B"/>
    <w:rsid w:val="004F4200"/>
    <w:rsid w:val="00513DE2"/>
    <w:rsid w:val="005323AB"/>
    <w:rsid w:val="00541BFD"/>
    <w:rsid w:val="00554170"/>
    <w:rsid w:val="0055493A"/>
    <w:rsid w:val="00556AB7"/>
    <w:rsid w:val="00597541"/>
    <w:rsid w:val="005A00B5"/>
    <w:rsid w:val="005C3F42"/>
    <w:rsid w:val="005C64CB"/>
    <w:rsid w:val="005D5D40"/>
    <w:rsid w:val="005D71FE"/>
    <w:rsid w:val="0060660C"/>
    <w:rsid w:val="00613042"/>
    <w:rsid w:val="00615566"/>
    <w:rsid w:val="0063214D"/>
    <w:rsid w:val="006351B3"/>
    <w:rsid w:val="00645EBD"/>
    <w:rsid w:val="00646AE5"/>
    <w:rsid w:val="0065473B"/>
    <w:rsid w:val="00664E33"/>
    <w:rsid w:val="00695C04"/>
    <w:rsid w:val="00696311"/>
    <w:rsid w:val="00696FED"/>
    <w:rsid w:val="006A47CE"/>
    <w:rsid w:val="006B1017"/>
    <w:rsid w:val="006E062C"/>
    <w:rsid w:val="006E78E1"/>
    <w:rsid w:val="0070460C"/>
    <w:rsid w:val="00714973"/>
    <w:rsid w:val="007217F1"/>
    <w:rsid w:val="00740175"/>
    <w:rsid w:val="007444CA"/>
    <w:rsid w:val="007743FC"/>
    <w:rsid w:val="0077771C"/>
    <w:rsid w:val="00790231"/>
    <w:rsid w:val="0079062E"/>
    <w:rsid w:val="00794429"/>
    <w:rsid w:val="00794F82"/>
    <w:rsid w:val="00796E99"/>
    <w:rsid w:val="007E461C"/>
    <w:rsid w:val="008002DD"/>
    <w:rsid w:val="00803575"/>
    <w:rsid w:val="00814888"/>
    <w:rsid w:val="008148DF"/>
    <w:rsid w:val="008448AA"/>
    <w:rsid w:val="00853B65"/>
    <w:rsid w:val="00865CEB"/>
    <w:rsid w:val="008A46DF"/>
    <w:rsid w:val="008C25AC"/>
    <w:rsid w:val="008E24F0"/>
    <w:rsid w:val="00900315"/>
    <w:rsid w:val="0091119D"/>
    <w:rsid w:val="00995E6B"/>
    <w:rsid w:val="009B7519"/>
    <w:rsid w:val="009B7C5F"/>
    <w:rsid w:val="009E3013"/>
    <w:rsid w:val="009E5E6F"/>
    <w:rsid w:val="009E78E5"/>
    <w:rsid w:val="00A07406"/>
    <w:rsid w:val="00A11AAE"/>
    <w:rsid w:val="00A23C76"/>
    <w:rsid w:val="00A3016D"/>
    <w:rsid w:val="00A305D5"/>
    <w:rsid w:val="00A638A8"/>
    <w:rsid w:val="00A721DB"/>
    <w:rsid w:val="00A76072"/>
    <w:rsid w:val="00AC1F0C"/>
    <w:rsid w:val="00AC6B29"/>
    <w:rsid w:val="00AD03F0"/>
    <w:rsid w:val="00B36D25"/>
    <w:rsid w:val="00B654DF"/>
    <w:rsid w:val="00BC1941"/>
    <w:rsid w:val="00BC6AB6"/>
    <w:rsid w:val="00BE7603"/>
    <w:rsid w:val="00BF65FB"/>
    <w:rsid w:val="00C0101A"/>
    <w:rsid w:val="00C32C8A"/>
    <w:rsid w:val="00C44D08"/>
    <w:rsid w:val="00C53158"/>
    <w:rsid w:val="00C722BF"/>
    <w:rsid w:val="00C74D7E"/>
    <w:rsid w:val="00C840B2"/>
    <w:rsid w:val="00C96ADC"/>
    <w:rsid w:val="00CA0D4A"/>
    <w:rsid w:val="00CA0F0F"/>
    <w:rsid w:val="00CC3860"/>
    <w:rsid w:val="00CC5071"/>
    <w:rsid w:val="00CC532C"/>
    <w:rsid w:val="00CD2E9D"/>
    <w:rsid w:val="00CE56E9"/>
    <w:rsid w:val="00D01B55"/>
    <w:rsid w:val="00D05916"/>
    <w:rsid w:val="00D06195"/>
    <w:rsid w:val="00D408B0"/>
    <w:rsid w:val="00D514FD"/>
    <w:rsid w:val="00D61B21"/>
    <w:rsid w:val="00D67E41"/>
    <w:rsid w:val="00D72F8C"/>
    <w:rsid w:val="00DB617E"/>
    <w:rsid w:val="00DB6302"/>
    <w:rsid w:val="00E3365A"/>
    <w:rsid w:val="00E3503D"/>
    <w:rsid w:val="00E56F20"/>
    <w:rsid w:val="00E71951"/>
    <w:rsid w:val="00E95E5B"/>
    <w:rsid w:val="00ED159B"/>
    <w:rsid w:val="00EF626B"/>
    <w:rsid w:val="00F3293C"/>
    <w:rsid w:val="00F3551A"/>
    <w:rsid w:val="00F47D39"/>
    <w:rsid w:val="00F8325E"/>
    <w:rsid w:val="00F946DC"/>
    <w:rsid w:val="00FA4909"/>
    <w:rsid w:val="00FB23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C82ABFC"/>
  <w15:chartTrackingRefBased/>
  <w15:docId w15:val="{9926F428-E79F-C04A-81F8-7431C94060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i-FI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44D0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4D08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403CD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46</Words>
  <Characters>256</Characters>
  <Application>Microsoft Office Word</Application>
  <DocSecurity>0</DocSecurity>
  <Lines>12</Lines>
  <Paragraphs>5</Paragraphs>
  <ScaleCrop>false</ScaleCrop>
  <Company/>
  <LinksUpToDate>false</LinksUpToDate>
  <CharactersWithSpaces>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ti Launonen</dc:creator>
  <cp:keywords/>
  <dc:description/>
  <cp:lastModifiedBy>Antti Launonen</cp:lastModifiedBy>
  <cp:revision>3</cp:revision>
  <dcterms:created xsi:type="dcterms:W3CDTF">2023-07-18T09:50:00Z</dcterms:created>
  <dcterms:modified xsi:type="dcterms:W3CDTF">2023-07-18T17:06:00Z</dcterms:modified>
</cp:coreProperties>
</file>